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1"/>
      </w:tblGrid>
      <w:tr w:rsidR="00485EEE" w:rsidRPr="004902D6" w14:paraId="2D5680F5" w14:textId="77777777" w:rsidTr="001F7951">
        <w:tc>
          <w:tcPr>
            <w:tcW w:w="9757" w:type="dxa"/>
          </w:tcPr>
          <w:p w14:paraId="2CC8C5BC" w14:textId="77777777" w:rsidR="00485EEE" w:rsidRPr="004902D6" w:rsidRDefault="00485EEE" w:rsidP="001F7951">
            <w:pPr>
              <w:spacing w:line="480" w:lineRule="auto"/>
              <w:ind w:right="11"/>
              <w:jc w:val="center"/>
              <w:rPr>
                <w:rFonts w:ascii="Arial" w:hAnsi="Arial" w:cs="Arial"/>
              </w:rPr>
            </w:pPr>
            <w:r w:rsidRPr="000F0B3F">
              <w:rPr>
                <w:rFonts w:ascii="Arial" w:hAnsi="Arial" w:cs="Arial"/>
                <w:noProof/>
              </w:rPr>
              <w:drawing>
                <wp:inline distT="0" distB="0" distL="0" distR="0" wp14:anchorId="5F71213C" wp14:editId="1214D1B8">
                  <wp:extent cx="3962400" cy="3962400"/>
                  <wp:effectExtent l="0" t="0" r="0" b="0"/>
                  <wp:docPr id="11" name="Graphic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phic 11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400" cy="39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5EEE" w:rsidRPr="004902D6" w14:paraId="4D189EB8" w14:textId="77777777" w:rsidTr="001F7951">
        <w:tc>
          <w:tcPr>
            <w:tcW w:w="9757" w:type="dxa"/>
          </w:tcPr>
          <w:p w14:paraId="6A9E11AA" w14:textId="6A8E0ED9" w:rsidR="00485EEE" w:rsidRPr="004902D6" w:rsidRDefault="00485EEE" w:rsidP="001F7951">
            <w:pPr>
              <w:spacing w:line="480" w:lineRule="auto"/>
              <w:ind w:right="1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6</w:t>
            </w:r>
            <w:r w:rsidR="00D952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i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Participants could produce per-channel outputs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or R</w:t>
            </w:r>
            <w:r w:rsidRPr="008B72A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and L</w:t>
            </w:r>
            <w:r w:rsidRPr="008B72A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in session 1 which closely resembled those used in session 5.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A) Points show the channe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ak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mplitude of a selec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r L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2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 from session 5 plotted against tha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 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>tria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f any condition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session 1. The trials were selected by computing the minimum difference between the channel amplitude of 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iven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 in session 5 and the channel amplitudes of all trials in session 1, then selecting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these minimums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 pair whose magnitude difference was the 99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th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rcentile value. (B)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imilar to A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>, but for per channel peak time.</w:t>
            </w:r>
          </w:p>
        </w:tc>
      </w:tr>
    </w:tbl>
    <w:p w14:paraId="448DCB44" w14:textId="77777777" w:rsidR="00485EEE" w:rsidRDefault="00485EEE" w:rsidP="00485EEE"/>
    <w:p w14:paraId="0EBBC20D" w14:textId="77777777" w:rsidR="006C6FF7" w:rsidRPr="00485EEE" w:rsidRDefault="006C6FF7" w:rsidP="00485EEE"/>
    <w:sectPr w:rsidR="006C6FF7" w:rsidRPr="00485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EE"/>
    <w:rsid w:val="00485EEE"/>
    <w:rsid w:val="00583BD1"/>
    <w:rsid w:val="006C6FF7"/>
    <w:rsid w:val="00D9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B61E"/>
  <w15:chartTrackingRefBased/>
  <w15:docId w15:val="{BCA1F131-555E-427F-9F21-A17E223C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29</Characters>
  <Application>Microsoft Office Word</Application>
  <DocSecurity>0</DocSecurity>
  <Lines>22</Lines>
  <Paragraphs>4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briel</dc:creator>
  <cp:keywords/>
  <dc:description/>
  <cp:lastModifiedBy>George Gabriel</cp:lastModifiedBy>
  <cp:revision>2</cp:revision>
  <dcterms:created xsi:type="dcterms:W3CDTF">2024-09-20T09:32:00Z</dcterms:created>
  <dcterms:modified xsi:type="dcterms:W3CDTF">2024-09-20T09:37:00Z</dcterms:modified>
</cp:coreProperties>
</file>